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C97D8" w14:textId="77777777" w:rsidR="005C4192" w:rsidRDefault="00F5526C">
      <w:r>
        <w:rPr>
          <w:b/>
        </w:rPr>
        <w:t>Supplementary Table 1</w:t>
      </w:r>
      <w:r>
        <w:t>. Search strategy.</w:t>
      </w:r>
    </w:p>
    <w:tbl>
      <w:tblPr>
        <w:tblStyle w:val="a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79"/>
        <w:gridCol w:w="8997"/>
      </w:tblGrid>
      <w:tr w:rsidR="005C4192" w14:paraId="539D2BDC" w14:textId="77777777">
        <w:tc>
          <w:tcPr>
            <w:tcW w:w="579" w:type="dxa"/>
          </w:tcPr>
          <w:p w14:paraId="3CFA0393" w14:textId="77777777" w:rsidR="005C4192" w:rsidRDefault="005C4192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8997" w:type="dxa"/>
          </w:tcPr>
          <w:p w14:paraId="5E67EA87" w14:textId="77777777" w:rsidR="005C4192" w:rsidRDefault="00F5526C">
            <w:pPr>
              <w:spacing w:line="360" w:lineRule="auto"/>
              <w:rPr>
                <w:sz w:val="24"/>
                <w:szCs w:val="24"/>
              </w:rPr>
            </w:pPr>
            <w:bookmarkStart w:id="0" w:name="_gjdgxs" w:colFirst="0" w:colLast="0"/>
            <w:bookmarkEnd w:id="0"/>
            <w:r>
              <w:rPr>
                <w:sz w:val="24"/>
                <w:szCs w:val="24"/>
              </w:rPr>
              <w:t>Stem cells AND prolapse 72</w:t>
            </w:r>
          </w:p>
        </w:tc>
      </w:tr>
      <w:tr w:rsidR="005C4192" w14:paraId="41DCF6CA" w14:textId="77777777">
        <w:tc>
          <w:tcPr>
            <w:tcW w:w="579" w:type="dxa"/>
          </w:tcPr>
          <w:p w14:paraId="4FA88990" w14:textId="77777777" w:rsidR="005C4192" w:rsidRDefault="00F5526C">
            <w:pPr>
              <w:spacing w:line="360" w:lineRule="auto"/>
              <w:jc w:val="right"/>
              <w:rPr>
                <w:sz w:val="24"/>
                <w:szCs w:val="24"/>
              </w:rPr>
            </w:pPr>
            <w:hyperlink r:id="rId4">
              <w:r>
                <w:rPr>
                  <w:sz w:val="24"/>
                  <w:szCs w:val="24"/>
                </w:rPr>
                <w:t>#1</w:t>
              </w:r>
            </w:hyperlink>
          </w:p>
        </w:tc>
        <w:tc>
          <w:tcPr>
            <w:tcW w:w="8997" w:type="dxa"/>
          </w:tcPr>
          <w:p w14:paraId="0FB22FB5" w14:textId="77777777" w:rsidR="005C4192" w:rsidRDefault="00F5526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"stem cells"[MeSH Terms] OR ("stem"[All Fields] AND "cells"[All Fields]) OR "stem cells"[All Fields]) AND ("prolapse"[MeSH Terms] OR "prolapse"[All Fields] OR "prolapses"[All Fields] OR "prolapsed"[All Fields] OR "prolapsing"[All Fields])</w:t>
            </w:r>
          </w:p>
        </w:tc>
      </w:tr>
      <w:tr w:rsidR="005C4192" w14:paraId="12DE0F91" w14:textId="77777777">
        <w:tc>
          <w:tcPr>
            <w:tcW w:w="579" w:type="dxa"/>
          </w:tcPr>
          <w:p w14:paraId="54F47A86" w14:textId="77777777" w:rsidR="005C4192" w:rsidRDefault="005C4192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8997" w:type="dxa"/>
          </w:tcPr>
          <w:p w14:paraId="420D4A09" w14:textId="77777777" w:rsidR="005C4192" w:rsidRDefault="00F5526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m cells AND</w:t>
            </w:r>
            <w:r>
              <w:rPr>
                <w:sz w:val="24"/>
                <w:szCs w:val="24"/>
              </w:rPr>
              <w:t xml:space="preserve"> incontinence 399</w:t>
            </w:r>
          </w:p>
        </w:tc>
      </w:tr>
      <w:tr w:rsidR="005C4192" w14:paraId="77065637" w14:textId="77777777">
        <w:tc>
          <w:tcPr>
            <w:tcW w:w="579" w:type="dxa"/>
          </w:tcPr>
          <w:p w14:paraId="6C07EE69" w14:textId="77777777" w:rsidR="005C4192" w:rsidRDefault="00F5526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2</w:t>
            </w:r>
          </w:p>
        </w:tc>
        <w:tc>
          <w:tcPr>
            <w:tcW w:w="8997" w:type="dxa"/>
          </w:tcPr>
          <w:p w14:paraId="07522FF4" w14:textId="77777777" w:rsidR="005C4192" w:rsidRDefault="00F5526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"stem cells"[MeSH Terms] OR ("stem"[All Fields] AND "cells"[All Fields]) OR "stem cells"[All Fields]) AND ("incontinance"[All Fields] OR "incontinence"[All Fields] OR "incontinences"[All Fields] OR "incontinency"[All Fields] OR "inco</w:t>
            </w:r>
            <w:r>
              <w:rPr>
                <w:sz w:val="24"/>
                <w:szCs w:val="24"/>
              </w:rPr>
              <w:t>ntinent"[All Fields] OR "incontinents"[All Fields])</w:t>
            </w:r>
          </w:p>
        </w:tc>
      </w:tr>
      <w:tr w:rsidR="005C4192" w14:paraId="2B885C7F" w14:textId="77777777">
        <w:tc>
          <w:tcPr>
            <w:tcW w:w="579" w:type="dxa"/>
          </w:tcPr>
          <w:p w14:paraId="49266D1F" w14:textId="77777777" w:rsidR="005C4192" w:rsidRDefault="005C4192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8997" w:type="dxa"/>
          </w:tcPr>
          <w:p w14:paraId="623522E3" w14:textId="77777777" w:rsidR="005C4192" w:rsidRDefault="00F5526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m cells AND pelvic floor 79</w:t>
            </w:r>
          </w:p>
        </w:tc>
      </w:tr>
      <w:tr w:rsidR="005C4192" w14:paraId="6518970F" w14:textId="77777777">
        <w:tc>
          <w:tcPr>
            <w:tcW w:w="579" w:type="dxa"/>
          </w:tcPr>
          <w:p w14:paraId="29513B8C" w14:textId="77777777" w:rsidR="005C4192" w:rsidRDefault="00F5526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3</w:t>
            </w:r>
          </w:p>
        </w:tc>
        <w:tc>
          <w:tcPr>
            <w:tcW w:w="8997" w:type="dxa"/>
          </w:tcPr>
          <w:p w14:paraId="2C66214F" w14:textId="77777777" w:rsidR="005C4192" w:rsidRDefault="00F5526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"stem cells"[MeSH Terms] OR ("stem"[All Fields] AND "cells"[All Fields]) OR "stem cells"[All Fields]) AND ("pelvic floor"[MeSH Terms] OR ("pelvic"[All Fields] AND "fl</w:t>
            </w:r>
            <w:r>
              <w:rPr>
                <w:sz w:val="24"/>
                <w:szCs w:val="24"/>
              </w:rPr>
              <w:t>oor"[All Fields]) OR "pelvic floor"[All Fields])</w:t>
            </w:r>
          </w:p>
        </w:tc>
      </w:tr>
      <w:tr w:rsidR="005C4192" w14:paraId="3A8C728B" w14:textId="77777777">
        <w:tc>
          <w:tcPr>
            <w:tcW w:w="579" w:type="dxa"/>
          </w:tcPr>
          <w:p w14:paraId="7B67FF99" w14:textId="77777777" w:rsidR="005C4192" w:rsidRDefault="005C4192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8997" w:type="dxa"/>
          </w:tcPr>
          <w:p w14:paraId="5FC59906" w14:textId="77777777" w:rsidR="005C4192" w:rsidRDefault="00F5526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m cells AND pelvic disorders 198</w:t>
            </w:r>
          </w:p>
        </w:tc>
      </w:tr>
      <w:tr w:rsidR="005C4192" w14:paraId="7FE93C96" w14:textId="77777777">
        <w:tc>
          <w:tcPr>
            <w:tcW w:w="579" w:type="dxa"/>
          </w:tcPr>
          <w:p w14:paraId="3912FF89" w14:textId="77777777" w:rsidR="005C4192" w:rsidRDefault="00F5526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4</w:t>
            </w:r>
          </w:p>
        </w:tc>
        <w:tc>
          <w:tcPr>
            <w:tcW w:w="8997" w:type="dxa"/>
          </w:tcPr>
          <w:p w14:paraId="28E1F7B9" w14:textId="77777777" w:rsidR="005C4192" w:rsidRDefault="00F5526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"stem cells"[MeSH Terms] OR ("stem"[All Fields] AND "cells"[All Fields]) OR "stem cells"[All Fields]) AND (("pelvics"[All Fields] OR "pelvis"[MeSH Terms] OR "pelvis"[All Fields] OR "pelvic"[All Fields]) AND ("disease"[MeSH Terms] OR "disease"[All Fields] </w:t>
            </w:r>
            <w:r>
              <w:rPr>
                <w:sz w:val="24"/>
                <w:szCs w:val="24"/>
              </w:rPr>
              <w:t>OR "disorder"[All Fields] OR "disorders"[All Fields] OR "disorder s"[All Fields] OR "disordes"[All Fields]))</w:t>
            </w:r>
          </w:p>
        </w:tc>
      </w:tr>
      <w:tr w:rsidR="005C4192" w14:paraId="7E270275" w14:textId="77777777">
        <w:tc>
          <w:tcPr>
            <w:tcW w:w="579" w:type="dxa"/>
          </w:tcPr>
          <w:p w14:paraId="31C6322A" w14:textId="77777777" w:rsidR="005C4192" w:rsidRDefault="005C4192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8997" w:type="dxa"/>
          </w:tcPr>
          <w:p w14:paraId="1B7F4FD9" w14:textId="77777777" w:rsidR="005C4192" w:rsidRDefault="00F5526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m cells AND pelvic dysfunctions 104</w:t>
            </w:r>
          </w:p>
        </w:tc>
      </w:tr>
      <w:tr w:rsidR="005C4192" w14:paraId="56023AAB" w14:textId="77777777">
        <w:tc>
          <w:tcPr>
            <w:tcW w:w="579" w:type="dxa"/>
          </w:tcPr>
          <w:p w14:paraId="39963F69" w14:textId="77777777" w:rsidR="005C4192" w:rsidRDefault="00F5526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5</w:t>
            </w:r>
          </w:p>
        </w:tc>
        <w:tc>
          <w:tcPr>
            <w:tcW w:w="8997" w:type="dxa"/>
          </w:tcPr>
          <w:p w14:paraId="540B7131" w14:textId="77777777" w:rsidR="005C4192" w:rsidRDefault="00F5526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"stem cells"[MeSH Terms] OR ("stem"[All Fields] AND "cells"[All Fields]) OR "stem cells"[All Fields])</w:t>
            </w:r>
            <w:r>
              <w:rPr>
                <w:sz w:val="24"/>
                <w:szCs w:val="24"/>
              </w:rPr>
              <w:t xml:space="preserve"> AND (("pelvics"[All Fields] OR "pelvis"[MeSH Terms] OR "pelvis"[All Fields] OR "pelvic"[All Fields]) AND ("dysfunctional"[All Fields] OR "dysfunctionals"[All Fields] OR "dysfunctioning"[All Fields] OR "dysfunctions"[All Fields] OR "physiopathology"[MeSH S</w:t>
            </w:r>
            <w:r>
              <w:rPr>
                <w:sz w:val="24"/>
                <w:szCs w:val="24"/>
              </w:rPr>
              <w:t>ubheading] OR "physiopathology"[All Fields] OR "dysfunction"[All Fields]))</w:t>
            </w:r>
          </w:p>
        </w:tc>
      </w:tr>
    </w:tbl>
    <w:p w14:paraId="219EE370" w14:textId="77777777" w:rsidR="005C4192" w:rsidRDefault="005C4192"/>
    <w:p w14:paraId="5DBC88CA" w14:textId="77777777" w:rsidR="005C4192" w:rsidRDefault="005C4192"/>
    <w:sectPr w:rsidR="005C419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192"/>
    <w:rsid w:val="005C4192"/>
    <w:rsid w:val="00F5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51FF0"/>
  <w15:docId w15:val="{F2550FC3-2710-664C-B9B7-0758036F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/advanc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igi De Vitis</cp:lastModifiedBy>
  <cp:revision>2</cp:revision>
  <dcterms:created xsi:type="dcterms:W3CDTF">2021-01-26T21:30:00Z</dcterms:created>
  <dcterms:modified xsi:type="dcterms:W3CDTF">2021-01-26T21:30:00Z</dcterms:modified>
</cp:coreProperties>
</file>